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877" w:rsidRDefault="00B52877" w:rsidP="00D8203D">
      <w:pPr>
        <w:pageBreakBefore/>
        <w:rPr>
          <w:rFonts w:ascii="Arial" w:hAnsi="Arial" w:cs="Arial"/>
        </w:rPr>
      </w:pPr>
      <w:bookmarkStart w:id="0" w:name="_GoBack"/>
      <w:bookmarkEnd w:id="0"/>
    </w:p>
    <w:tbl>
      <w:tblPr>
        <w:tblW w:w="83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8"/>
        <w:gridCol w:w="3402"/>
        <w:gridCol w:w="3352"/>
      </w:tblGrid>
      <w:tr w:rsidR="00D8203D" w:rsidRPr="006C5EF1" w:rsidTr="002C70DC">
        <w:trPr>
          <w:trHeight w:val="340"/>
        </w:trPr>
        <w:tc>
          <w:tcPr>
            <w:tcW w:w="832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1828DC">
            <w:pPr>
              <w:jc w:val="center"/>
              <w:rPr>
                <w:rFonts w:ascii="Arial" w:hAnsi="Arial" w:cs="Arial"/>
              </w:rPr>
            </w:pPr>
            <w:r w:rsidRPr="00772DDB">
              <w:rPr>
                <w:rFonts w:ascii="Arial" w:hAnsi="Arial" w:cs="Arial"/>
                <w:b/>
                <w:bCs/>
              </w:rPr>
              <w:t>Tab</w:t>
            </w:r>
            <w:r w:rsidR="001828DC">
              <w:rPr>
                <w:rFonts w:ascii="Arial" w:hAnsi="Arial" w:cs="Arial" w:hint="eastAsia"/>
                <w:b/>
                <w:bCs/>
              </w:rPr>
              <w:t>le</w:t>
            </w:r>
            <w:r w:rsidR="00D50489">
              <w:rPr>
                <w:rFonts w:ascii="Arial" w:hAnsi="Arial" w:cs="Arial" w:hint="eastAsia"/>
                <w:b/>
                <w:bCs/>
              </w:rPr>
              <w:t xml:space="preserve"> </w:t>
            </w:r>
            <w:r w:rsidR="001828DC">
              <w:rPr>
                <w:rFonts w:ascii="Arial" w:hAnsi="Arial" w:cs="Arial" w:hint="eastAsia"/>
                <w:b/>
                <w:bCs/>
              </w:rPr>
              <w:t>S</w:t>
            </w:r>
            <w:r w:rsidR="004520F2">
              <w:rPr>
                <w:rFonts w:ascii="Arial" w:hAnsi="Arial" w:cs="Arial" w:hint="eastAsia"/>
                <w:b/>
                <w:bCs/>
              </w:rPr>
              <w:t>1</w:t>
            </w:r>
            <w:r w:rsidRPr="00772DDB">
              <w:rPr>
                <w:rFonts w:ascii="Arial" w:hAnsi="Arial" w:cs="Arial"/>
                <w:b/>
                <w:bCs/>
              </w:rPr>
              <w:t>. Primers for amplifying the target genes</w:t>
            </w:r>
          </w:p>
        </w:tc>
      </w:tr>
      <w:tr w:rsidR="00D8203D" w:rsidRPr="006C5EF1" w:rsidTr="002C70DC">
        <w:trPr>
          <w:trHeight w:val="306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8203D" w:rsidRPr="00772DDB" w:rsidRDefault="00D8203D" w:rsidP="002C70D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8203D" w:rsidRPr="00772DDB" w:rsidRDefault="00D8203D" w:rsidP="002C70D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72DDB">
              <w:rPr>
                <w:rFonts w:ascii="Arial" w:hAnsi="Arial" w:cs="Arial"/>
                <w:b/>
                <w:sz w:val="18"/>
                <w:szCs w:val="18"/>
              </w:rPr>
              <w:t>Sense(5'---3')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8203D" w:rsidRPr="00772DDB" w:rsidRDefault="00D8203D" w:rsidP="002C70D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72DDB">
              <w:rPr>
                <w:rFonts w:ascii="Arial" w:hAnsi="Arial" w:cs="Arial"/>
                <w:b/>
                <w:sz w:val="18"/>
                <w:szCs w:val="18"/>
              </w:rPr>
              <w:t>Antisense(5'---3')</w:t>
            </w:r>
          </w:p>
        </w:tc>
      </w:tr>
      <w:tr w:rsidR="00D8203D" w:rsidRPr="006C5EF1" w:rsidTr="002C70DC">
        <w:trPr>
          <w:trHeight w:val="451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GSK3</w:t>
            </w:r>
            <w:r w:rsidRPr="00772DDB">
              <w:rPr>
                <w:rFonts w:ascii="Arial" w:hAnsi="Arial" w:cs="Arial"/>
                <w:sz w:val="18"/>
                <w:szCs w:val="18"/>
                <w:lang w:val="el-GR"/>
              </w:rPr>
              <w:t>β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G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GCGGCCGC</w:t>
            </w:r>
            <w:r w:rsidRPr="00772DDB">
              <w:rPr>
                <w:rFonts w:ascii="Arial" w:hAnsi="Arial" w:cs="Arial"/>
                <w:sz w:val="18"/>
                <w:szCs w:val="18"/>
              </w:rPr>
              <w:t>AATGTCGGGGCGACCGAGAACCA(Not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C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772DDB">
              <w:rPr>
                <w:rFonts w:ascii="Arial" w:hAnsi="Arial" w:cs="Arial"/>
                <w:sz w:val="18"/>
                <w:szCs w:val="18"/>
              </w:rPr>
              <w:t>TCAGGTGGAGTTGGAAGCTGAT(Kpn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8203D" w:rsidRPr="006C5EF1" w:rsidTr="002C70DC">
        <w:trPr>
          <w:trHeight w:val="308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 xml:space="preserve">human </w:t>
            </w:r>
            <w:r w:rsidRPr="00772DDB">
              <w:rPr>
                <w:rFonts w:ascii="Arial" w:hAnsi="Arial" w:cs="Arial"/>
                <w:sz w:val="18"/>
                <w:szCs w:val="18"/>
                <w:lang w:val="el-GR"/>
              </w:rPr>
              <w:t>β-</w:t>
            </w:r>
            <w:r w:rsidRPr="00772DDB">
              <w:rPr>
                <w:rFonts w:ascii="Arial" w:hAnsi="Arial" w:cs="Arial"/>
                <w:sz w:val="18"/>
                <w:szCs w:val="18"/>
              </w:rPr>
              <w:t>catenin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G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GGATCCA</w:t>
            </w:r>
            <w:r w:rsidRPr="00772DDB">
              <w:rPr>
                <w:rFonts w:ascii="Arial" w:hAnsi="Arial" w:cs="Arial"/>
                <w:sz w:val="18"/>
                <w:szCs w:val="18"/>
              </w:rPr>
              <w:t>TGGCTACTCAAGCTGATTTGAT(BamH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C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772DDB">
              <w:rPr>
                <w:rFonts w:ascii="Arial" w:hAnsi="Arial" w:cs="Arial"/>
                <w:sz w:val="18"/>
                <w:szCs w:val="18"/>
              </w:rPr>
              <w:t>TTACAGGTCAGTATCAAACCAGG(Kpn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8203D" w:rsidRPr="006C5EF1" w:rsidTr="002C70DC">
        <w:trPr>
          <w:trHeight w:val="308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dominant-active ROCK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G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772DDB">
              <w:rPr>
                <w:rFonts w:ascii="Arial" w:hAnsi="Arial" w:cs="Arial"/>
                <w:sz w:val="18"/>
                <w:szCs w:val="18"/>
              </w:rPr>
              <w:t>CCGACGGGGAAAATGCCCGGCG(BamH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GC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772DDB">
              <w:rPr>
                <w:rFonts w:ascii="Arial" w:hAnsi="Arial" w:cs="Arial"/>
                <w:sz w:val="18"/>
                <w:szCs w:val="18"/>
              </w:rPr>
              <w:t>TTAGGATATCTGAGAGCTCTGGTTC(Xho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8203D" w:rsidRPr="006C5EF1" w:rsidTr="002C70DC">
        <w:trPr>
          <w:trHeight w:val="308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dominant-negative ROCK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G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772DDB">
              <w:rPr>
                <w:rFonts w:ascii="Arial" w:hAnsi="Arial" w:cs="Arial"/>
                <w:sz w:val="18"/>
                <w:szCs w:val="18"/>
              </w:rPr>
              <w:t>AAAGAGAAGATCATGAAAGAGC(BamH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GC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772DDB">
              <w:rPr>
                <w:rFonts w:ascii="Arial" w:hAnsi="Arial" w:cs="Arial"/>
                <w:sz w:val="18"/>
                <w:szCs w:val="18"/>
              </w:rPr>
              <w:t>TTAGCTTGGCTTGTTTGGAGCA(Xho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8203D" w:rsidRPr="006C5EF1" w:rsidTr="002C70DC">
        <w:trPr>
          <w:trHeight w:val="308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JAK1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G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GCGGCCGC</w:t>
            </w:r>
            <w:r w:rsidRPr="00772DDB">
              <w:rPr>
                <w:rFonts w:ascii="Arial" w:hAnsi="Arial" w:cs="Arial"/>
                <w:sz w:val="18"/>
                <w:szCs w:val="18"/>
              </w:rPr>
              <w:t>AATGCAGTATCTAAATATAAAAGA(Not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C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772DDB">
              <w:rPr>
                <w:rFonts w:ascii="Arial" w:hAnsi="Arial" w:cs="Arial"/>
                <w:sz w:val="18"/>
                <w:szCs w:val="18"/>
              </w:rPr>
              <w:t>TTATTTTAAAAGTGCTTCAAAT(Kpn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8203D" w:rsidRPr="006C5EF1" w:rsidTr="002C70DC">
        <w:trPr>
          <w:trHeight w:val="451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JAK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G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772DDB">
              <w:rPr>
                <w:rFonts w:ascii="Arial" w:hAnsi="Arial" w:cs="Arial"/>
                <w:sz w:val="18"/>
                <w:szCs w:val="18"/>
              </w:rPr>
              <w:t>ATGGGAATGGCCTGCCTTACAAT(BamH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G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GCGGCCGC</w:t>
            </w:r>
            <w:r w:rsidRPr="00772DDB">
              <w:rPr>
                <w:rFonts w:ascii="Arial" w:hAnsi="Arial" w:cs="Arial"/>
                <w:sz w:val="18"/>
                <w:szCs w:val="18"/>
              </w:rPr>
              <w:t>TCACGCAGCTATACTGTCCCGGA(Not</w:t>
            </w:r>
            <w:r w:rsidRPr="00772DDB">
              <w:rPr>
                <w:rFonts w:cs="Arial"/>
                <w:sz w:val="18"/>
                <w:szCs w:val="18"/>
              </w:rPr>
              <w:t>Ⅰ</w:t>
            </w:r>
            <w:r w:rsidRPr="00772D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8203D" w:rsidRPr="006C5EF1" w:rsidTr="002C70DC">
        <w:trPr>
          <w:trHeight w:val="308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GSK3</w:t>
            </w:r>
            <w:r w:rsidRPr="00772DDB">
              <w:rPr>
                <w:rFonts w:ascii="Arial" w:hAnsi="Arial" w:cs="Arial"/>
                <w:sz w:val="18"/>
                <w:szCs w:val="18"/>
                <w:lang w:val="el-GR"/>
              </w:rPr>
              <w:t xml:space="preserve">β </w:t>
            </w:r>
            <w:r w:rsidRPr="00772DDB">
              <w:rPr>
                <w:rFonts w:ascii="Arial" w:hAnsi="Arial" w:cs="Arial"/>
                <w:sz w:val="18"/>
                <w:szCs w:val="18"/>
              </w:rPr>
              <w:t>Y216F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A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TTT</w:t>
            </w:r>
            <w:r w:rsidRPr="00772DDB">
              <w:rPr>
                <w:rFonts w:ascii="Arial" w:hAnsi="Arial" w:cs="Arial"/>
                <w:sz w:val="18"/>
                <w:szCs w:val="18"/>
              </w:rPr>
              <w:t>ATCTGTTCTCGGTACTACA(TAT→TTT)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GAAACATTGGGCTCTCCTCGGA</w:t>
            </w:r>
          </w:p>
        </w:tc>
      </w:tr>
      <w:tr w:rsidR="00D8203D" w:rsidRPr="006C5EF1" w:rsidTr="002C70DC">
        <w:trPr>
          <w:trHeight w:val="339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dominant-active JAK1(V658F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T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TTC</w:t>
            </w:r>
            <w:r w:rsidRPr="00772DDB">
              <w:rPr>
                <w:rFonts w:ascii="Arial" w:hAnsi="Arial" w:cs="Arial"/>
                <w:sz w:val="18"/>
                <w:szCs w:val="18"/>
              </w:rPr>
              <w:t>CGAGATGTGGAAAATATC(GTC→TTC)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ACACGCCGTAGAGGTACACTA</w:t>
            </w:r>
          </w:p>
        </w:tc>
      </w:tr>
      <w:tr w:rsidR="00D8203D" w:rsidRPr="006C5EF1" w:rsidTr="002C70DC">
        <w:trPr>
          <w:trHeight w:val="613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dominant-active JAK2(V617F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T</w:t>
            </w:r>
            <w:r w:rsidRPr="00772DDB">
              <w:rPr>
                <w:rFonts w:ascii="Arial" w:hAnsi="Arial" w:cs="Arial"/>
                <w:sz w:val="18"/>
                <w:szCs w:val="18"/>
                <w:u w:val="single"/>
              </w:rPr>
              <w:t>TTC</w:t>
            </w:r>
            <w:r w:rsidRPr="00772DDB">
              <w:rPr>
                <w:rFonts w:ascii="Arial" w:hAnsi="Arial" w:cs="Arial"/>
                <w:sz w:val="18"/>
                <w:szCs w:val="18"/>
              </w:rPr>
              <w:t>TGTGGAGAGGAGAACAT(GTC→TTC)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8203D" w:rsidRPr="00772DDB" w:rsidRDefault="00D8203D" w:rsidP="002C70D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AGACACCATAATTCAAAACCA</w:t>
            </w:r>
          </w:p>
        </w:tc>
      </w:tr>
    </w:tbl>
    <w:p w:rsidR="00D8203D" w:rsidRDefault="00D8203D" w:rsidP="00064037">
      <w:pPr>
        <w:pageBreakBefore/>
      </w:pPr>
    </w:p>
    <w:tbl>
      <w:tblPr>
        <w:tblW w:w="83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9"/>
        <w:gridCol w:w="3261"/>
        <w:gridCol w:w="3402"/>
      </w:tblGrid>
      <w:tr w:rsidR="00064037" w:rsidRPr="00D50489" w:rsidTr="002C70DC">
        <w:trPr>
          <w:trHeight w:val="278"/>
        </w:trPr>
        <w:tc>
          <w:tcPr>
            <w:tcW w:w="837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D50489" w:rsidP="001828DC">
            <w:pPr>
              <w:jc w:val="center"/>
              <w:rPr>
                <w:rFonts w:ascii="Arial" w:hAnsi="Arial" w:cs="Arial"/>
              </w:rPr>
            </w:pPr>
            <w:r w:rsidRPr="00772DDB">
              <w:rPr>
                <w:rFonts w:ascii="Arial" w:hAnsi="Arial" w:cs="Arial"/>
                <w:b/>
                <w:bCs/>
              </w:rPr>
              <w:t>Tab</w:t>
            </w:r>
            <w:r w:rsidR="001828DC">
              <w:rPr>
                <w:rFonts w:ascii="Arial" w:hAnsi="Arial" w:cs="Arial" w:hint="eastAsia"/>
                <w:b/>
                <w:bCs/>
              </w:rPr>
              <w:t>le</w:t>
            </w:r>
            <w:r w:rsidR="009531AC">
              <w:rPr>
                <w:rFonts w:ascii="Arial" w:hAnsi="Arial" w:cs="Arial" w:hint="eastAsia"/>
                <w:b/>
                <w:bCs/>
              </w:rPr>
              <w:t xml:space="preserve"> </w:t>
            </w:r>
            <w:r w:rsidR="001828DC">
              <w:rPr>
                <w:rFonts w:ascii="Arial" w:hAnsi="Arial" w:cs="Arial" w:hint="eastAsia"/>
                <w:b/>
                <w:bCs/>
              </w:rPr>
              <w:t>S</w:t>
            </w:r>
            <w:r w:rsidR="009531AC">
              <w:rPr>
                <w:rFonts w:ascii="Arial" w:hAnsi="Arial" w:cs="Arial" w:hint="eastAsia"/>
                <w:b/>
                <w:bCs/>
              </w:rPr>
              <w:t>2</w:t>
            </w:r>
            <w:r w:rsidRPr="00772DDB">
              <w:rPr>
                <w:rFonts w:ascii="Arial" w:hAnsi="Arial" w:cs="Arial"/>
                <w:b/>
                <w:bCs/>
              </w:rPr>
              <w:t>.</w:t>
            </w:r>
            <w:r w:rsidR="00064037" w:rsidRPr="00772DDB">
              <w:rPr>
                <w:rFonts w:ascii="Arial" w:hAnsi="Arial" w:cs="Arial"/>
                <w:b/>
                <w:bCs/>
              </w:rPr>
              <w:t xml:space="preserve"> Gene-specific siRNAs</w:t>
            </w:r>
          </w:p>
        </w:tc>
      </w:tr>
      <w:tr w:rsidR="00064037" w:rsidRPr="00772DDB" w:rsidTr="002C70DC">
        <w:trPr>
          <w:trHeight w:val="267"/>
        </w:trPr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72DDB">
              <w:rPr>
                <w:rFonts w:ascii="Arial" w:hAnsi="Arial" w:cs="Arial"/>
                <w:b/>
                <w:sz w:val="18"/>
                <w:szCs w:val="18"/>
              </w:rPr>
              <w:t>Sense(5'---3'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72DDB">
              <w:rPr>
                <w:rFonts w:ascii="Arial" w:hAnsi="Arial" w:cs="Arial"/>
                <w:b/>
                <w:sz w:val="18"/>
                <w:szCs w:val="18"/>
              </w:rPr>
              <w:t>Antisense(5'---3')</w:t>
            </w:r>
          </w:p>
        </w:tc>
      </w:tr>
      <w:tr w:rsidR="00064037" w:rsidRPr="00772DDB" w:rsidTr="002C70DC">
        <w:trPr>
          <w:trHeight w:val="266"/>
        </w:trPr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ROCK1-1#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 xml:space="preserve">CAGCAAAUUUGAAAUGAUUAAdtdt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 xml:space="preserve">UUAAUCAUUUCAAAUUUGCUGdtdt </w:t>
            </w:r>
          </w:p>
        </w:tc>
      </w:tr>
      <w:tr w:rsidR="00064037" w:rsidRPr="00772DDB" w:rsidTr="002C70DC">
        <w:trPr>
          <w:trHeight w:val="267"/>
        </w:trPr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ROCK1-2#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 xml:space="preserve">CAAGAAGUAAAUGAACAUAAAdtdt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 xml:space="preserve">UUUAUGUUCAUUUACUUCUUGdtdt </w:t>
            </w:r>
          </w:p>
        </w:tc>
      </w:tr>
      <w:tr w:rsidR="00064037" w:rsidRPr="00772DDB" w:rsidTr="002C70DC">
        <w:trPr>
          <w:trHeight w:val="267"/>
        </w:trPr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ROCK2-1#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UUGGAUAAACAUGGACAUCUAdtdt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 xml:space="preserve">UAGAUGUCCAUGUUUAUCCAAdtdt </w:t>
            </w:r>
          </w:p>
        </w:tc>
      </w:tr>
      <w:tr w:rsidR="00064037" w:rsidRPr="00772DDB" w:rsidTr="002C70DC">
        <w:trPr>
          <w:trHeight w:val="267"/>
        </w:trPr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ROCK2-2#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AGCGGAAAGCUGAUCAUGAAdtdt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 xml:space="preserve">UUCAUGAUCAGCUUUCCGCUGdtdt </w:t>
            </w:r>
          </w:p>
        </w:tc>
      </w:tr>
      <w:tr w:rsidR="00064037" w:rsidRPr="00772DDB" w:rsidTr="002C70DC">
        <w:trPr>
          <w:trHeight w:val="267"/>
        </w:trPr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RhoA-1#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CGCGUCUGCCAUGAUUGGUUAdtdt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 xml:space="preserve">UAACCAAUCAUGGCAGACGCGdtdt </w:t>
            </w:r>
          </w:p>
        </w:tc>
      </w:tr>
      <w:tr w:rsidR="00064037" w:rsidRPr="00772DDB" w:rsidTr="002C70DC">
        <w:trPr>
          <w:trHeight w:val="267"/>
        </w:trPr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mouse RhoA-2#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>UCAGCCCUAUAUAUCAUUCUAdtdt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037" w:rsidRPr="00772DDB" w:rsidRDefault="00064037" w:rsidP="002C70DC">
            <w:pPr>
              <w:rPr>
                <w:rFonts w:ascii="Arial" w:hAnsi="Arial" w:cs="Arial"/>
                <w:sz w:val="18"/>
                <w:szCs w:val="18"/>
              </w:rPr>
            </w:pPr>
            <w:r w:rsidRPr="00772DDB">
              <w:rPr>
                <w:rFonts w:ascii="Arial" w:hAnsi="Arial" w:cs="Arial"/>
                <w:sz w:val="18"/>
                <w:szCs w:val="18"/>
              </w:rPr>
              <w:t xml:space="preserve">UAGAAUGAUAUAUAGGGCUGAdtdt </w:t>
            </w:r>
          </w:p>
        </w:tc>
      </w:tr>
    </w:tbl>
    <w:p w:rsidR="00064037" w:rsidRPr="00772DDB" w:rsidRDefault="00064037" w:rsidP="00064037">
      <w:pPr>
        <w:rPr>
          <w:rFonts w:ascii="Arial" w:hAnsi="Arial" w:cs="Arial"/>
          <w:sz w:val="18"/>
          <w:szCs w:val="18"/>
        </w:rPr>
      </w:pPr>
    </w:p>
    <w:p w:rsidR="00D8203D" w:rsidRDefault="00D8203D" w:rsidP="00B52877">
      <w:pPr>
        <w:rPr>
          <w:rFonts w:ascii="Arial" w:hAnsi="Arial" w:cs="Arial"/>
        </w:rPr>
      </w:pPr>
    </w:p>
    <w:p w:rsidR="00D8203D" w:rsidRDefault="00D8203D" w:rsidP="00D8203D">
      <w:pPr>
        <w:pageBreakBefore/>
        <w:rPr>
          <w:rFonts w:ascii="Arial" w:hAnsi="Arial" w:cs="Arial"/>
        </w:rPr>
      </w:pPr>
    </w:p>
    <w:tbl>
      <w:tblPr>
        <w:tblW w:w="8222" w:type="dxa"/>
        <w:tblInd w:w="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3543"/>
        <w:gridCol w:w="3686"/>
      </w:tblGrid>
      <w:tr w:rsidR="006C5EF1" w:rsidRPr="006C5EF1" w:rsidTr="00772DDB">
        <w:trPr>
          <w:trHeight w:val="157"/>
        </w:trPr>
        <w:tc>
          <w:tcPr>
            <w:tcW w:w="822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330D2A" w:rsidRPr="006C5EF1" w:rsidRDefault="00D50489" w:rsidP="001828DC">
            <w:pPr>
              <w:jc w:val="center"/>
              <w:rPr>
                <w:rFonts w:ascii="Arial" w:hAnsi="Arial" w:cs="Arial"/>
              </w:rPr>
            </w:pPr>
            <w:r w:rsidRPr="00772DDB">
              <w:rPr>
                <w:rFonts w:ascii="Arial" w:hAnsi="Arial" w:cs="Arial"/>
                <w:b/>
                <w:bCs/>
              </w:rPr>
              <w:t>Tab</w:t>
            </w:r>
            <w:r w:rsidR="001828DC">
              <w:rPr>
                <w:rFonts w:ascii="Arial" w:hAnsi="Arial" w:cs="Arial" w:hint="eastAsia"/>
                <w:b/>
                <w:bCs/>
              </w:rPr>
              <w:t>le</w:t>
            </w: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 w:rsidR="001828DC">
              <w:rPr>
                <w:rFonts w:ascii="Arial" w:hAnsi="Arial" w:cs="Arial" w:hint="eastAsia"/>
                <w:b/>
                <w:bCs/>
              </w:rPr>
              <w:t>S</w:t>
            </w:r>
            <w:r>
              <w:rPr>
                <w:rFonts w:ascii="Arial" w:hAnsi="Arial" w:cs="Arial" w:hint="eastAsia"/>
                <w:b/>
                <w:bCs/>
              </w:rPr>
              <w:t>3</w:t>
            </w:r>
            <w:r w:rsidRPr="00772DDB">
              <w:rPr>
                <w:rFonts w:ascii="Arial" w:hAnsi="Arial" w:cs="Arial"/>
                <w:b/>
                <w:bCs/>
              </w:rPr>
              <w:t>.</w:t>
            </w:r>
            <w:r w:rsidR="006C5EF1" w:rsidRPr="006C5EF1">
              <w:rPr>
                <w:rFonts w:ascii="Arial" w:hAnsi="Arial" w:cs="Arial"/>
                <w:b/>
                <w:bCs/>
              </w:rPr>
              <w:t xml:space="preserve"> Oligoneucleotides for generation of lentiviral shRNAs</w:t>
            </w:r>
          </w:p>
        </w:tc>
      </w:tr>
      <w:tr w:rsidR="00772DDB" w:rsidRPr="006C5EF1" w:rsidTr="00772DDB">
        <w:trPr>
          <w:trHeight w:val="368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C5EF1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330D2A" w:rsidRPr="006C5EF1" w:rsidRDefault="006C5EF1" w:rsidP="006C5E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5EF1">
              <w:rPr>
                <w:rFonts w:ascii="Arial" w:hAnsi="Arial" w:cs="Arial"/>
                <w:b/>
                <w:sz w:val="18"/>
                <w:szCs w:val="18"/>
              </w:rPr>
              <w:t>Sense(5'---3')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330D2A" w:rsidRPr="006C5EF1" w:rsidRDefault="006C5EF1" w:rsidP="006C5E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5EF1">
              <w:rPr>
                <w:rFonts w:ascii="Arial" w:hAnsi="Arial" w:cs="Arial"/>
                <w:b/>
                <w:sz w:val="18"/>
                <w:szCs w:val="18"/>
              </w:rPr>
              <w:t>Antisense(5'---3')</w:t>
            </w:r>
          </w:p>
        </w:tc>
      </w:tr>
      <w:tr w:rsidR="00772DDB" w:rsidRPr="006C5EF1" w:rsidTr="00772DDB">
        <w:trPr>
          <w:trHeight w:val="629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mouse Daam1-1#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AACGGGAAAGAGCAGGCAGAGAATTCAAGAGATTCTCTGCCTGCTCTTTCCCTTTTT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TCGAGAAAAAAGGGAAAGAGCAGGCAGAGAATCTCTTGAATTCTCTGCCTGCTCTTTCCCGTT</w:t>
            </w:r>
          </w:p>
        </w:tc>
      </w:tr>
      <w:tr w:rsidR="00772DDB" w:rsidRPr="006C5EF1" w:rsidTr="00772DDB">
        <w:trPr>
          <w:trHeight w:val="449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mouse Daam1-2#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AACGGAAGAGGAGGAGAGGAGTATTCAAGAGATACTCCTCTCCTCCTCTTCCTTTTT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TCGAGAAAAAAGGAAGAGGAGGAGAGGAGTATCTCTTGAATACTCCTCTCCTCCTCTTCCGTT</w:t>
            </w:r>
          </w:p>
        </w:tc>
      </w:tr>
      <w:tr w:rsidR="00772DDB" w:rsidRPr="006C5EF1" w:rsidTr="00772DDB">
        <w:trPr>
          <w:trHeight w:val="471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mouse G</w:t>
            </w:r>
            <w:r w:rsidRPr="006C5EF1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  <w:r w:rsidRPr="006C5EF1">
              <w:rPr>
                <w:rFonts w:ascii="Arial" w:hAnsi="Arial" w:cs="Arial"/>
                <w:sz w:val="18"/>
                <w:szCs w:val="18"/>
              </w:rPr>
              <w:t>q</w:t>
            </w:r>
            <w:r w:rsidRPr="006C5EF1">
              <w:rPr>
                <w:rFonts w:ascii="Arial" w:hAnsi="Arial" w:cs="Arial"/>
                <w:sz w:val="18"/>
                <w:szCs w:val="18"/>
                <w:lang w:val="el-GR"/>
              </w:rPr>
              <w:t>11-1#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AACGGGAAGTGGATCCATTGCTTTTCAAGAGAAAGCAATGGATCCACTTCCCTTTTT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TCGAGAAAAAAGGGAAGTGGATCCATTGCTTTCTCTTGAAAAGCAATGGATCCACTTCCCGTT</w:t>
            </w:r>
          </w:p>
        </w:tc>
      </w:tr>
      <w:tr w:rsidR="00772DDB" w:rsidRPr="006C5EF1" w:rsidTr="00772DDB">
        <w:trPr>
          <w:trHeight w:val="434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mouse G</w:t>
            </w:r>
            <w:r w:rsidRPr="006C5EF1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  <w:r w:rsidRPr="006C5EF1">
              <w:rPr>
                <w:rFonts w:ascii="Arial" w:hAnsi="Arial" w:cs="Arial"/>
                <w:sz w:val="18"/>
                <w:szCs w:val="18"/>
              </w:rPr>
              <w:t>q</w:t>
            </w:r>
            <w:r w:rsidRPr="006C5EF1">
              <w:rPr>
                <w:rFonts w:ascii="Arial" w:hAnsi="Arial" w:cs="Arial"/>
                <w:sz w:val="18"/>
                <w:szCs w:val="18"/>
                <w:lang w:val="el-GR"/>
              </w:rPr>
              <w:t>11-2#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AACGCCAAGTTGGTGTACCAGAATTCAAGAGATTCTGGTACACCAACTTGGCTTTTT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TCGAGAAAAAAGCCAAGTTGGTGTACCAGAATCTCTTGAATTCTGGTACACCAACTTGGCGTT</w:t>
            </w:r>
          </w:p>
        </w:tc>
      </w:tr>
      <w:tr w:rsidR="00772DDB" w:rsidRPr="006C5EF1" w:rsidTr="00772DDB">
        <w:trPr>
          <w:trHeight w:val="582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mouse Dvl2-1#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AACGGCTTTCTTCGTACACCTATTTCAAGAGAATAGGTGTACGAAGAAAGCCTTTTT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TCGAGAAAAAAGGCTTTCTTCGTACACCTATTCTCTTGAAATAGGTGTACGAAGAAAGCCGTT</w:t>
            </w:r>
          </w:p>
        </w:tc>
      </w:tr>
      <w:tr w:rsidR="00772DDB" w:rsidRPr="006C5EF1" w:rsidTr="00772DDB">
        <w:trPr>
          <w:trHeight w:val="647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mouse Dvl2-2#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AACGGGAAGAGAUCUCGGACGACTTCAAGAGAGTCGTCCGGTCTCTTCCCTTTTT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TCGAGAAAAAAGGGAAGAGAUCUCGGACGACTCTCTTGAAGTCGTCCGGTCTCTTCCCGTT</w:t>
            </w:r>
          </w:p>
        </w:tc>
      </w:tr>
      <w:tr w:rsidR="00772DDB" w:rsidRPr="006C5EF1" w:rsidTr="00772DDB">
        <w:trPr>
          <w:trHeight w:val="381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mouse JAK1-1#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AACGGAAAATGAATTGAGTCGATTTCAAGAGAATCGACTCAATTCATTTTCCTTTTT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TCGAGAAAAAAGGAAAATGAATTGAGTCGATTCTCTTGAAATCGACTCAATTCATTTTCCGTT</w:t>
            </w:r>
          </w:p>
        </w:tc>
      </w:tr>
      <w:tr w:rsidR="00772DDB" w:rsidRPr="006C5EF1" w:rsidTr="00772DDB">
        <w:trPr>
          <w:trHeight w:val="381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mouse JAK1-2#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AACGGAAATCACCCACATTGTAATTCAAGAGATTACAATGTGGGTGATTTCCTTTTT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TCGAGAAAAAAGGAAATCACCCACATTGTAATCTCTTGAATTACAATGTGGGTGATTTCCGTT</w:t>
            </w:r>
          </w:p>
        </w:tc>
      </w:tr>
      <w:tr w:rsidR="00772DDB" w:rsidRPr="006C5EF1" w:rsidTr="00772DDB">
        <w:trPr>
          <w:trHeight w:val="381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mouse JAK2-1#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AACGGCAAACCAGGAATGCTCAATTCAAGAGATTGAGCATTCCTGGTTTGCCTTTTT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TCGAGAAAAAAGGCAAACCAGGAATGCTCAATCTCTTGAATTGAGCATTCCTGGTTTGCCGTT</w:t>
            </w:r>
          </w:p>
        </w:tc>
      </w:tr>
      <w:tr w:rsidR="00772DDB" w:rsidRPr="006C5EF1" w:rsidTr="00772DDB">
        <w:trPr>
          <w:trHeight w:val="381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mouse JAK2-2#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AACGGGAATGGCCTGCCTTACAATTCAAGAGATTGTAAGGCAGGCCATTCCCTTTTTT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D2A" w:rsidRPr="006C5EF1" w:rsidRDefault="006C5EF1" w:rsidP="006C5EF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5EF1">
              <w:rPr>
                <w:rFonts w:ascii="Arial" w:hAnsi="Arial" w:cs="Arial"/>
                <w:sz w:val="18"/>
                <w:szCs w:val="18"/>
              </w:rPr>
              <w:t>TCGAGAAAAAAGGGAATGGCCTGCCTTACAATCTCTTGAATTGTAAGGCAGGCCATTCCCGTT</w:t>
            </w:r>
          </w:p>
        </w:tc>
      </w:tr>
    </w:tbl>
    <w:p w:rsidR="006C5EF1" w:rsidRPr="00B52877" w:rsidRDefault="006C5EF1" w:rsidP="00B52877"/>
    <w:sectPr w:rsidR="006C5EF1" w:rsidRPr="00B52877" w:rsidSect="00C17ED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49A" w:rsidRDefault="00B4549A" w:rsidP="00B85E69">
      <w:pPr>
        <w:spacing w:after="0"/>
      </w:pPr>
      <w:r>
        <w:separator/>
      </w:r>
    </w:p>
  </w:endnote>
  <w:endnote w:type="continuationSeparator" w:id="0">
    <w:p w:rsidR="00B4549A" w:rsidRDefault="00B4549A" w:rsidP="00B85E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1985"/>
      <w:docPartObj>
        <w:docPartGallery w:val="Page Numbers (Bottom of Page)"/>
        <w:docPartUnique/>
      </w:docPartObj>
    </w:sdtPr>
    <w:sdtEndPr/>
    <w:sdtContent>
      <w:p w:rsidR="00B85E69" w:rsidRDefault="00B15A49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376F" w:rsidRPr="00A7376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85E69" w:rsidRDefault="00B85E6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49A" w:rsidRDefault="00B4549A" w:rsidP="00B85E69">
      <w:pPr>
        <w:spacing w:after="0"/>
      </w:pPr>
      <w:r>
        <w:separator/>
      </w:r>
    </w:p>
  </w:footnote>
  <w:footnote w:type="continuationSeparator" w:id="0">
    <w:p w:rsidR="00B4549A" w:rsidRDefault="00B4549A" w:rsidP="00B85E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52877"/>
    <w:rsid w:val="00016E3E"/>
    <w:rsid w:val="00061D00"/>
    <w:rsid w:val="00064037"/>
    <w:rsid w:val="001828DC"/>
    <w:rsid w:val="002A5D44"/>
    <w:rsid w:val="00330D2A"/>
    <w:rsid w:val="00436F88"/>
    <w:rsid w:val="004520F2"/>
    <w:rsid w:val="00575E8A"/>
    <w:rsid w:val="006C5EF1"/>
    <w:rsid w:val="00772DDB"/>
    <w:rsid w:val="007751D7"/>
    <w:rsid w:val="00786AA5"/>
    <w:rsid w:val="009531AC"/>
    <w:rsid w:val="00953301"/>
    <w:rsid w:val="00987250"/>
    <w:rsid w:val="00A7376F"/>
    <w:rsid w:val="00A974EF"/>
    <w:rsid w:val="00AA1175"/>
    <w:rsid w:val="00B15A49"/>
    <w:rsid w:val="00B4549A"/>
    <w:rsid w:val="00B52877"/>
    <w:rsid w:val="00B85E69"/>
    <w:rsid w:val="00C17ED7"/>
    <w:rsid w:val="00C92DC1"/>
    <w:rsid w:val="00D50489"/>
    <w:rsid w:val="00D8203D"/>
    <w:rsid w:val="00DE78CB"/>
    <w:rsid w:val="00E46DA2"/>
    <w:rsid w:val="00FC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  <w:ind w:left="357" w:right="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877"/>
    <w:pPr>
      <w:adjustRightInd w:val="0"/>
      <w:snapToGrid w:val="0"/>
      <w:spacing w:after="200" w:line="240" w:lineRule="auto"/>
      <w:ind w:left="0" w:right="0" w:firstLine="0"/>
      <w:jc w:val="left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uiPriority w:val="99"/>
    <w:rsid w:val="00B52877"/>
    <w:pPr>
      <w:adjustRightInd/>
      <w:snapToGrid/>
      <w:spacing w:after="0" w:line="360" w:lineRule="auto"/>
      <w:ind w:firstLineChars="200" w:firstLine="200"/>
      <w:jc w:val="both"/>
    </w:pPr>
    <w:rPr>
      <w:rFonts w:ascii="Calibri" w:eastAsia="宋体" w:hAnsi="Calibri" w:cs="宋体"/>
      <w:sz w:val="24"/>
      <w:szCs w:val="21"/>
    </w:rPr>
  </w:style>
  <w:style w:type="paragraph" w:styleId="a3">
    <w:name w:val="header"/>
    <w:basedOn w:val="a"/>
    <w:link w:val="Char"/>
    <w:uiPriority w:val="99"/>
    <w:unhideWhenUsed/>
    <w:rsid w:val="00B85E6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E69"/>
    <w:rPr>
      <w:rFonts w:ascii="Tahoma" w:eastAsia="微软雅黑" w:hAnsi="Tahoma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E6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E69"/>
    <w:rPr>
      <w:rFonts w:ascii="Tahoma" w:eastAsia="微软雅黑" w:hAnsi="Tahoma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0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cp:lastPrinted>2020-04-01T03:12:00Z</cp:lastPrinted>
  <dcterms:created xsi:type="dcterms:W3CDTF">2018-09-04T02:05:00Z</dcterms:created>
  <dcterms:modified xsi:type="dcterms:W3CDTF">2020-04-01T03:12:00Z</dcterms:modified>
</cp:coreProperties>
</file>